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15653" w:type="dxa"/>
        <w:tblInd w:w="-2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0"/>
        <w:gridCol w:w="11662"/>
        <w:gridCol w:w="1006"/>
        <w:gridCol w:w="1305"/>
        <w:gridCol w:w="930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3" w:hRule="atLeast"/>
        </w:trPr>
        <w:tc>
          <w:tcPr>
            <w:tcW w:w="15653" w:type="dxa"/>
            <w:gridSpan w:val="5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highlight w:val="none"/>
                <w:lang w:val="en-US" w:eastAsia="zh-CN"/>
              </w:rPr>
              <w:t xml:space="preserve">S2_Table. </w:t>
            </w:r>
            <w:r>
              <w:rPr>
                <w:rFonts w:ascii="Times New Roman" w:hAnsi="Times New Roman" w:eastAsia="MinionPro-Bold"/>
                <w:b/>
                <w:bCs/>
                <w:highlight w:val="none"/>
              </w:rPr>
              <w:t>Details of CHM in the included trials.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94" w:hRule="atLeast"/>
        </w:trPr>
        <w:tc>
          <w:tcPr>
            <w:tcW w:w="7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16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Content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18"/>
                <w:szCs w:val="18"/>
              </w:rPr>
              <w:t>Chinese PinYin name, Latin Herb name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0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reparationstyle</w:t>
            </w:r>
          </w:p>
        </w:tc>
        <w:tc>
          <w:tcPr>
            <w:tcW w:w="13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90" w:firstLineChars="5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Dosage and administration</w:t>
            </w:r>
          </w:p>
        </w:tc>
        <w:tc>
          <w:tcPr>
            <w:tcW w:w="9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Treatment session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70" w:hRule="atLeast"/>
        </w:trPr>
        <w:tc>
          <w:tcPr>
            <w:tcW w:w="750" w:type="dxa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hi ZM 2005</w:t>
            </w:r>
          </w:p>
        </w:tc>
        <w:tc>
          <w:tcPr>
            <w:tcW w:w="11662" w:type="dxa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both"/>
              <w:textAlignment w:val="center"/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Basic recip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 Zhishi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uran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tii Fructus Immatur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g, Baishao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aeoniae Radix Alb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2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g,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Chai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Bupleu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g, Chenp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eticulat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ericarpi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g,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Baiz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tractylod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crocephal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2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g,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Zhig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ancao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Glycyrrhiz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Radix Et Rhizoma Praeparatata Cum Mell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6g, Fangfe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Saposhnikovi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g.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Modified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 (1) Yanhusuo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orydalis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Rhizoma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g,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Muxia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ucklandiae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g; (2) Wumei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ume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g,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Roudouko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Myristic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Semen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g.</w:t>
            </w:r>
          </w:p>
        </w:tc>
        <w:tc>
          <w:tcPr>
            <w:tcW w:w="1006" w:type="dxa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305" w:type="dxa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1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ose,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bi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 po</w:t>
            </w:r>
          </w:p>
        </w:tc>
        <w:tc>
          <w:tcPr>
            <w:tcW w:w="930" w:type="dxa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 month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95" w:hRule="atLeast"/>
        </w:trPr>
        <w:tc>
          <w:tcPr>
            <w:tcW w:w="750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Hu FL 2005</w:t>
            </w:r>
          </w:p>
        </w:tc>
        <w:tc>
          <w:tcPr>
            <w:tcW w:w="11662" w:type="dxa"/>
            <w:shd w:val="clear" w:color="auto" w:fill="CFCECE" w:themeFill="background2" w:themeFillShade="E5"/>
            <w:vAlign w:val="center"/>
          </w:tcPr>
          <w:p>
            <w:pP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Basic recip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 Baishao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aeonia lactifor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20 g, Baiz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tractylod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crocephal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Yuji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urcum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Zhigancao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Glycyrrhiz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Radix Et Rhizoma Praeparatata Cum Mell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12 g, Fangfe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Saposhnikovi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Chenp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eticulat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ericarpi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) 6 g.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Modified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 (1)Taizishe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seudostellariae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Gege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uerariae Lobatae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; (2) Chaihu (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Bupleu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Zhiqiao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Aurantii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;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Buguzhi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sorale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Wuzhuyu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uodiae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5 g, Wuweiz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Schisandr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chinensis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6 g;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4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Zhenzhum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Margarit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fera Conch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30 g,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Baihe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Lil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Bulb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30 g,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Xiaomai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Hordei Fructus Germina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30 g.</w:t>
            </w:r>
          </w:p>
        </w:tc>
        <w:tc>
          <w:tcPr>
            <w:tcW w:w="1006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305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ose,</w:t>
            </w:r>
          </w:p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tid,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po</w:t>
            </w:r>
          </w:p>
        </w:tc>
        <w:tc>
          <w:tcPr>
            <w:tcW w:w="930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n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53" w:hRule="atLeast"/>
        </w:trPr>
        <w:tc>
          <w:tcPr>
            <w:tcW w:w="750" w:type="dxa"/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Zhang SY 2006</w:t>
            </w:r>
          </w:p>
        </w:tc>
        <w:tc>
          <w:tcPr>
            <w:tcW w:w="11662" w:type="dxa"/>
            <w:shd w:val="clear" w:color="auto" w:fill="E7E6E6" w:themeFill="background2"/>
            <w:vAlign w:val="center"/>
          </w:tcPr>
          <w:p>
            <w:pPr>
              <w:textAlignment w:val="top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Oral basic recip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: Chaihu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Bupleu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 Radix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15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Baishao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aeoniae Radix Alba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12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Sutiaoshen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9"/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Glehniae Radix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15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Fuling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Poria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15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Baizhu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tractylod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crocephal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12 g,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Cangzhu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tractylod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Rhizoma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)15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Chenpi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eticulat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ericarpium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8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Yuanhu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Corydalis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 xml:space="preserve">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10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Yiyiren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Co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cis Semen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30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Cheqianzi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Plantaginis Semen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) 10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Guang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mu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xiang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ucklandiae Radix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6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Sharen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momi Fructu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10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Houp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o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Magnolia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e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officinalis 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Cortex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8 g, Gancao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Glycyrrhiz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Radix Et Rhizoma Praeparatata Cum Melle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3 g.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  <w:u w:val="single"/>
              </w:rPr>
              <w:t>Oral modified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: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1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Paojiang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Zingibe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ris Rhizoma Praeparatum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6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Wuyu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sorale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Fructus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6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Xiaohuixiang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Foenicul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 xml:space="preserve">i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Fructus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10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; (</w:t>
            </w:r>
            <w:r>
              <w:rPr>
                <w:rStyle w:val="9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2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Chaoguya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Setaria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e Fructus Germinatus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15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Chaomaiya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Hordei Fructus Germinatus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15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Jineijin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Galli Gigeri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Endothelium Corneum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10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; (</w:t>
            </w:r>
            <w:r>
              <w:rPr>
                <w:rStyle w:val="9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3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Huanglian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Copti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d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6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Binlang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reca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e Semen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)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10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; (</w:t>
            </w:r>
            <w:r>
              <w:rPr>
                <w:rStyle w:val="9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4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Chishao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Paeoniae Radix Rubra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10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Danggui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ngelica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e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sinensis 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  <w:t>Radix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15 g, Chuanlianzi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Toosendan F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r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uctus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10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Shengshanzha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Crataegu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 Fructus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10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Coloclysis recip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: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Huanglian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Copti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d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.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20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Baiji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Bletilla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e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20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Huangqi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stragal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  <w:t>Radix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30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Diyu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Sanguisorba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e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  <w:t>Radix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15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Chishao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Paeoniae Radix Rubra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15 g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Baishao 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aeonia lactifora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>15 g.</w:t>
            </w:r>
          </w:p>
        </w:tc>
        <w:tc>
          <w:tcPr>
            <w:tcW w:w="1006" w:type="dxa"/>
            <w:shd w:val="clear" w:color="auto" w:fill="E7E6E6" w:themeFill="background2"/>
            <w:vAlign w:val="center"/>
          </w:tcPr>
          <w:p>
            <w:pPr>
              <w:ind w:firstLine="180" w:firstLineChars="100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Oral administration:</w:t>
            </w:r>
          </w:p>
          <w:p>
            <w:pPr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ose,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tid</w:t>
            </w:r>
          </w:p>
          <w:p>
            <w:pPr>
              <w:jc w:val="center"/>
              <w:textAlignment w:val="top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nem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therapy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: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 50ml,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qd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.M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3" w:hRule="atLeast"/>
        </w:trPr>
        <w:tc>
          <w:tcPr>
            <w:tcW w:w="750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Yu YG 2007</w:t>
            </w:r>
          </w:p>
        </w:tc>
        <w:tc>
          <w:tcPr>
            <w:tcW w:w="11662" w:type="dxa"/>
            <w:shd w:val="clear" w:color="auto" w:fill="CFCECE" w:themeFill="background2" w:themeFillShade="E5"/>
            <w:vAlign w:val="center"/>
          </w:tcPr>
          <w:p>
            <w:pPr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Huanglian (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 xml:space="preserve"> 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Copti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d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, Cangzhu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tractylod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, Baiji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Bletilla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e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, Yi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su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qiao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apaveri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s 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ericarpiu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.</w:t>
            </w:r>
          </w:p>
        </w:tc>
        <w:tc>
          <w:tcPr>
            <w:tcW w:w="1006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capsule</w:t>
            </w:r>
          </w:p>
        </w:tc>
        <w:tc>
          <w:tcPr>
            <w:tcW w:w="1305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capsules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</w:p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ti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 po</w:t>
            </w:r>
          </w:p>
        </w:tc>
        <w:tc>
          <w:tcPr>
            <w:tcW w:w="930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81" w:hRule="atLeast"/>
        </w:trPr>
        <w:tc>
          <w:tcPr>
            <w:tcW w:w="750" w:type="dxa"/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Lan YP 2010</w:t>
            </w:r>
          </w:p>
        </w:tc>
        <w:tc>
          <w:tcPr>
            <w:tcW w:w="11662" w:type="dxa"/>
            <w:shd w:val="clear" w:color="auto" w:fill="E7E6E6" w:themeFill="background2"/>
            <w:vAlign w:val="center"/>
          </w:tcPr>
          <w:p>
            <w:pPr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Basic recip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 Baiz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tractylod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crocephal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20 g, Baishao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aeonia lactifor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Chenp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eticulat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ericarpi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10 g,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Zhiqiao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Aurantii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Fangfe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Saposhnikovi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Shengma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micifug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5 g, Chai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Bupleu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5 g, Weihezi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hebulae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Xiangf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yperu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Chuanxiong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Chuanexiong 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) 9 g.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Modified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 (1) Fuli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ori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Yiyiren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Co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cis Semen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30 g; (2) Wuzhuy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sorale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Paojia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Zingibe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raeparat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Buguzh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sorale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Wuzhuy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sorale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; (3) Jineijin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Galli Gigeri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Endothelium Corne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Jiaoshanzha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Crataegu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Shenq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Massa Medicata Fermentat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15 g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(4) Dangshe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odonopsis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20 g, Shanyao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Dioscoreae 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;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Huanglian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Copti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d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5 g,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Huangqi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Scutellari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Machixia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ortulac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Herb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20g.</w:t>
            </w:r>
          </w:p>
        </w:tc>
        <w:tc>
          <w:tcPr>
            <w:tcW w:w="1006" w:type="dxa"/>
            <w:shd w:val="clear" w:color="auto" w:fill="E7E6E6" w:themeFill="background2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ose,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bi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 po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42" w:hRule="atLeast"/>
        </w:trPr>
        <w:tc>
          <w:tcPr>
            <w:tcW w:w="750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ao S 2011</w:t>
            </w:r>
          </w:p>
        </w:tc>
        <w:tc>
          <w:tcPr>
            <w:tcW w:w="11662" w:type="dxa"/>
            <w:shd w:val="clear" w:color="auto" w:fill="CFCECE" w:themeFill="background2" w:themeFillShade="E5"/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Huoxia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ogostemonis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Herb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, Baiz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tractylod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crocephal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, Houpu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Magnolia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e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officinalis 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Cortex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, Fabanxia (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Pinelliae Rhizoma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raeparatum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, Zisuye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erillae Folium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, Baizhi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Angelicae dahuricae Radix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, Chenp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eticulat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ericarpium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, Fuling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Pori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, Jiegeng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latycodonis Radix)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, Gancao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Glycyrrhiz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Radix Et Rhizom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, Shengjiang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Zingiberis Rhizoma Recens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, Dazao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Jujubae Fructus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.</w:t>
            </w:r>
          </w:p>
          <w:p>
            <w:pPr>
              <w:jc w:val="center"/>
              <w:textAlignment w:val="top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06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ill or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C:/Users/ibm/AppData/Local/Youdao/Dict/Application/7.5.0.0/resultui/dict/?keyword=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fldChar w:fldCharType="end"/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C:/Users/ibm/AppData/Local/Youdao/Dict/Application/7.5.0.0/resultui/dict/?keyword=liquid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iquid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or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oft c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apsule,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or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rop pill</w:t>
            </w:r>
          </w:p>
        </w:tc>
        <w:tc>
          <w:tcPr>
            <w:tcW w:w="1305" w:type="dxa"/>
            <w:shd w:val="clear" w:color="auto" w:fill="CFCECE" w:themeFill="background2" w:themeFillShade="E5"/>
            <w:vAlign w:val="center"/>
          </w:tcPr>
          <w:p>
            <w:pP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(1) p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ill: 8 pills,</w:t>
            </w:r>
          </w:p>
          <w:p>
            <w:pP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tid, po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(2) 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C:/Users/ibm/AppData/Local/Youdao/Dict/Application/7.5.0.0/resultui/dict/?keyword=oral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ral 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C:/Users/ibm/AppData/Local/Youdao/Dict/Application/7.5.0.0/resultui/dict/?keyword=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fldChar w:fldCharType="end"/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C:/Users/ibm/AppData/Local/Youdao/Dict/Application/7.5.0.0/resultui/dict/?keyword=liquid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liquid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10ml, tid,  po;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(3) 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C:/Users/ibm/AppData/Local/Youdao/Dict/Application/7.5.0.0/resultui/dict/?keyword=soft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oft 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C:/Users/ibm/AppData/Local/Youdao/Dict/Application/7.5.0.0/resultui/dict/?keyword=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fldChar w:fldCharType="end"/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C:/Users/ibm/AppData/Local/Youdao/Dict/Application/7.5.0.0/resultui/dict/?keyword=capsule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capsul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2-4 capsules,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tid, po;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(4)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d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rop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pill:</w:t>
            </w:r>
          </w:p>
          <w:p>
            <w:pPr>
              <w:rPr>
                <w:rStyle w:val="6"/>
                <w:rFonts w:hint="default" w:ascii="Times New Roman" w:hAnsi="Times New Roman" w:cs="Times New Roman"/>
                <w:i w:val="0"/>
                <w:sz w:val="18"/>
                <w:szCs w:val="18"/>
                <w:shd w:val="clear" w:color="auto" w:fill="F9FBFC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1-2 bags, bid, po</w:t>
            </w:r>
          </w:p>
        </w:tc>
        <w:tc>
          <w:tcPr>
            <w:tcW w:w="930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5 day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5" w:hRule="atLeast"/>
        </w:trPr>
        <w:tc>
          <w:tcPr>
            <w:tcW w:w="750" w:type="dxa"/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ang JL 2011</w:t>
            </w:r>
          </w:p>
        </w:tc>
        <w:tc>
          <w:tcPr>
            <w:tcW w:w="11662" w:type="dxa"/>
            <w:shd w:val="clear" w:color="auto" w:fill="E7E6E6" w:themeFill="background2"/>
            <w:vAlign w:val="center"/>
          </w:tcPr>
          <w:p>
            <w:pPr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Basic recip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 Shenghuangqi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stragal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20 g, Sharen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momi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Jiangca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Bombyx Batrytica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Quanxie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Scorpio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6 g, Huoxia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ogostemonis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Herb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Baishao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aeonia lactifor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Baiz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tractylod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crocephal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Chenp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eticulat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ericarpi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10 g, Fangfe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Saposhnikovi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10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Modified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(1)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Baishao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ynanchum otophyll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Gancao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Glycyrrhiz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Radix Et 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; (2)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Yiyiren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Co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cis Semen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Cangzhu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tractylod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; (3)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Huangqi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Scutellari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10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; (4)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Guizhi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Cinnamomi Ramul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Ganjia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Zingibe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8 g.</w:t>
            </w:r>
          </w:p>
        </w:tc>
        <w:tc>
          <w:tcPr>
            <w:tcW w:w="1006" w:type="dxa"/>
            <w:shd w:val="clear" w:color="auto" w:fill="E7E6E6" w:themeFill="background2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ose,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bi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 po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21" w:hRule="atLeast"/>
        </w:trPr>
        <w:tc>
          <w:tcPr>
            <w:tcW w:w="750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Jiang QY 2013</w:t>
            </w:r>
          </w:p>
        </w:tc>
        <w:tc>
          <w:tcPr>
            <w:tcW w:w="11662" w:type="dxa"/>
            <w:shd w:val="clear" w:color="auto" w:fill="CFCECE" w:themeFill="background2" w:themeFillShade="E5"/>
            <w:vAlign w:val="center"/>
          </w:tcPr>
          <w:p>
            <w:pPr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Basic recip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 Chai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Bupleu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Chenp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eticulat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ericarpi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6 g, Chuanxiong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Chuanexiong 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9 g, Xiangf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yperu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6 g, Zhiqiao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Aurantii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) 9 g,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Bai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hao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aeonia lactifor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9 g, Zhigancao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Glycyrrhiz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Radix Et Rhizoma Praeparatata Cum Mell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6 g, Baiz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tractylod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crocephal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g, Fuli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ori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Fangfe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Saposhnikovi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) 9 g.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Modified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(1)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Chenxia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quilari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Lignum Resinat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, Baikoure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omi Fructus Rotund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);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2)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angshe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odonopsis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, Wumei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ume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, Mugua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haenomel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);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3)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Zaore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Ziziph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Spinosae Semen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, Yejiaoteng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olygoni Multiflori Cauli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06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305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ose,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bi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 po</w:t>
            </w:r>
          </w:p>
        </w:tc>
        <w:tc>
          <w:tcPr>
            <w:tcW w:w="930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6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04" w:hRule="atLeast"/>
        </w:trPr>
        <w:tc>
          <w:tcPr>
            <w:tcW w:w="750" w:type="dxa"/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Jin J 2013</w:t>
            </w:r>
          </w:p>
        </w:tc>
        <w:tc>
          <w:tcPr>
            <w:tcW w:w="11662" w:type="dxa"/>
            <w:shd w:val="clear" w:color="auto" w:fill="E7E6E6" w:themeFill="background2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Basic recip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Baishao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aeonia lactifora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 10 g, Baiz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tractylod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crocephal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10 g, Chenp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eticulat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ericarpium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 10 g, Fangfe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Saposhnikovi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 10 g, Dangshe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odonopsis Radix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 15 g, Fuling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oria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 15 g, Xiangf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yperu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 10 g, Chai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Bupleu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 Radix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 10 g, Muixa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ucklandiae Radix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 10 g, Zhiqiao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Aurantii Fructus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 10g , Zhigancao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Glycyrrhiz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Radix Et Rhizoma Praeparatata Cum Melle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) 6 g.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Modified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(1) Huanglian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Copti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d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; (2) Yuanhu (Corydalis Rhiz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oma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.</w:t>
            </w:r>
          </w:p>
        </w:tc>
        <w:tc>
          <w:tcPr>
            <w:tcW w:w="1006" w:type="dxa"/>
            <w:shd w:val="clear" w:color="auto" w:fill="E7E6E6" w:themeFill="background2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ose,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q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 po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 month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750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Zhou P 2014</w:t>
            </w:r>
          </w:p>
        </w:tc>
        <w:tc>
          <w:tcPr>
            <w:tcW w:w="11662" w:type="dxa"/>
            <w:shd w:val="clear" w:color="auto" w:fill="CFCECE" w:themeFill="background2" w:themeFillShade="E5"/>
            <w:vAlign w:val="center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haihu (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Bupleurum chinense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5 g, Danggui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ngelica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e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sinensis 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Baishao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aeonia lactifor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g, Baiz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tractylod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crocephal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g, Fuling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Pori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Gaocao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Glycyrrhiz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Radix Et Rhizom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5 g, Dangshe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odonopsis Radix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Bohe (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Menthae Haplocalycis Herb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5 g, Xiangf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yperu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Yujin (</w:t>
            </w:r>
            <w:r>
              <w:rPr>
                <w:rFonts w:hint="default" w:ascii="Times New Roman" w:hAnsi="Times New Roman" w:cs="Times New Roman"/>
                <w:i/>
                <w:kern w:val="0"/>
                <w:sz w:val="18"/>
                <w:szCs w:val="18"/>
              </w:rPr>
              <w:t>Curcumae Radix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Chenp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eticulat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ericarpium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Zhiqiao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Aurantii Fructus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Wumei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ume Fructus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Wuweiz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Schisandr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chinensis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Fructus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 10 g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Shiliupi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Granati Pericarpium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0 g, Sh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nzha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Crataegu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 Fructu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Maiya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Hordei Fructus Germinatus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Shenq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Massa Medicata Fermentat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</w:t>
            </w:r>
          </w:p>
        </w:tc>
        <w:tc>
          <w:tcPr>
            <w:tcW w:w="1006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305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ose,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bi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 po</w:t>
            </w:r>
          </w:p>
        </w:tc>
        <w:tc>
          <w:tcPr>
            <w:tcW w:w="930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8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00" w:hRule="atLeast"/>
        </w:trPr>
        <w:tc>
          <w:tcPr>
            <w:tcW w:w="750" w:type="dxa"/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Yan YZ 2014</w:t>
            </w:r>
          </w:p>
        </w:tc>
        <w:tc>
          <w:tcPr>
            <w:tcW w:w="11662" w:type="dxa"/>
            <w:shd w:val="clear" w:color="auto" w:fill="E7E6E6" w:themeFill="background2"/>
            <w:vAlign w:val="center"/>
          </w:tcPr>
          <w:p>
            <w:pPr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Basic recip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 Chai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Bupleu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Baishao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aeonia lactifor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20 g, Fosho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arcodactylis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Xiangyuanp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Huangqi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stragal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Taizishen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Pseudostellariae Radix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Baiz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tractylod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crocephal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Fuli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ori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Gege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uerariae Lobatae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Chenp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eticulat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ericarpi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Fangfe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Saposhnikovi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6 g, Zhigancao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Glycyrrhiz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Radix Et Rhizoma Praeparatata Cum Mell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Modified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(1)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 Qingp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reticulat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ericarpium Virid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Xiangf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yperu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; (2)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 Yujin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Curcumae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Shanzhiz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Gardeni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; (3)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 Zhiqiao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Aurantii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Houpu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Magnolia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e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officinalis 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Corte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10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; (4)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 biando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Lablab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Semen Alb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15 g, Cangzhu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tractylod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10 g, Faxia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inelliae Rhizoma Praeparat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; (5)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 Danggui 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ngelica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e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sinensis 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; (6)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Lujiaoshua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ervi Cornu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Degelatinat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Roudouko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Myristic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Semen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6 g, Buguzh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sorale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</w:t>
            </w:r>
          </w:p>
        </w:tc>
        <w:tc>
          <w:tcPr>
            <w:tcW w:w="1006" w:type="dxa"/>
            <w:shd w:val="clear" w:color="auto" w:fill="E7E6E6" w:themeFill="background2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ose,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bi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 po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35" w:hRule="atLeast"/>
        </w:trPr>
        <w:tc>
          <w:tcPr>
            <w:tcW w:w="750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Xu SC 2015</w:t>
            </w:r>
          </w:p>
        </w:tc>
        <w:tc>
          <w:tcPr>
            <w:tcW w:w="11662" w:type="dxa"/>
            <w:shd w:val="clear" w:color="auto" w:fill="CFCECE" w:themeFill="background2" w:themeFillShade="E5"/>
            <w:vAlign w:val="center"/>
          </w:tcPr>
          <w:p>
            <w:pPr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Basic recip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 Baishao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aeonia lactifor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Baiz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tractylod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crocephal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Chenp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eticulat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ericarpi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Fangfe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Saposhnikovi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Yiyiren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Co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cis Semen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Zhiqiao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Aurantii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Fuli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ori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Gancao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Glycyrrhiz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Radix Et 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) 5 g.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Modified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(1)Biando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Lablab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Semen Album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 10 g, Wumei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ume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Fructus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 10 g; (2) Maiya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Hordei Fructus Germinatus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 10 g, Shanzha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Crataegu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 Fructus</w:t>
            </w:r>
            <w:r>
              <w:rPr>
                <w:rFonts w:hint="default" w:ascii="Times New Roman" w:hAnsi="Times New Roman" w:eastAsia="宋体" w:cs="Times New Roman"/>
                <w:iCs/>
                <w:kern w:val="0"/>
                <w:sz w:val="18"/>
                <w:szCs w:val="18"/>
              </w:rPr>
              <w:t xml:space="preserve">) 10 g,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henqu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assaMedicata Fermentata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 10 g, Jineijin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Galli Gigeri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Endothelium Corneum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) 15 g; (3)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Houpo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Magnolia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e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officinalis 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Corte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Baiko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mom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Fructus Rotund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g, Muxia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ucklandiae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9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; (4)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Chuanlianzi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Toosendan F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r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Yujin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Curcumae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8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; (5)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angshe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odonopsis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Shenghuangqi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stragal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.</w:t>
            </w:r>
          </w:p>
        </w:tc>
        <w:tc>
          <w:tcPr>
            <w:tcW w:w="1006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305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ose,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bi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 po</w:t>
            </w:r>
          </w:p>
        </w:tc>
        <w:tc>
          <w:tcPr>
            <w:tcW w:w="930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0 day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96" w:hRule="atLeast"/>
        </w:trPr>
        <w:tc>
          <w:tcPr>
            <w:tcW w:w="750" w:type="dxa"/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Li YX 2015</w:t>
            </w:r>
          </w:p>
        </w:tc>
        <w:tc>
          <w:tcPr>
            <w:tcW w:w="11662" w:type="dxa"/>
            <w:shd w:val="clear" w:color="auto" w:fill="E7E6E6" w:themeFill="background2"/>
            <w:vAlign w:val="center"/>
          </w:tcPr>
          <w:p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Chaihu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Bupleurum chinense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5 g, Danggui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ngelica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e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sinensis 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Baishao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aeonia lactifor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Baiz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tractylod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crocephal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Fuling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Pori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Dangshe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odonopsis Radix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Bohe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enthae Haplocalycis Herb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5 g, Xiangf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yperu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Yujin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Curcumae Radix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Chenp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eticulat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ericarpium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Zhiqiao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Aurantii Fructus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Wumei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ume Fructus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Wuwe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iz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Schisandr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chinensis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Fructu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s) 10 g, Shiliupi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Granati Pericarpi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0 g, Shanzha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Crataegu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 Fructu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Maiya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Hordei Fructus Germinatus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, Shenq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Massa Medicata Fermentat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10 g</w:t>
            </w:r>
          </w:p>
        </w:tc>
        <w:tc>
          <w:tcPr>
            <w:tcW w:w="1006" w:type="dxa"/>
            <w:shd w:val="clear" w:color="auto" w:fill="E7E6E6" w:themeFill="background2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ose,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bi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 po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8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0" w:hRule="atLeast"/>
        </w:trPr>
        <w:tc>
          <w:tcPr>
            <w:tcW w:w="750" w:type="dxa"/>
            <w:shd w:val="clear" w:color="auto" w:fill="CFCECE" w:themeFill="background2" w:themeFillShade="E5"/>
            <w:vAlign w:val="center"/>
          </w:tcPr>
          <w:p>
            <w:pPr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un W 2015</w:t>
            </w:r>
          </w:p>
        </w:tc>
        <w:tc>
          <w:tcPr>
            <w:tcW w:w="11662" w:type="dxa"/>
            <w:shd w:val="clear" w:color="auto" w:fill="CFCECE" w:themeFill="background2" w:themeFillShade="E5"/>
            <w:vAlign w:val="center"/>
          </w:tcPr>
          <w:p>
            <w:pPr>
              <w:textAlignment w:val="top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Shenghuangqi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stragal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20 g, Sharen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momi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Jiangca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Bombyx Batrytica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Baiz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tractylod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crocephal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Baishao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aeonia lactifor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Huoxia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ogostemonis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Herb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Chenp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eticulat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ericarpi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Fangfe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Saposhnikovi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Quanxie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Scorpio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6 g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006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305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ose,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bi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 po</w:t>
            </w:r>
          </w:p>
        </w:tc>
        <w:tc>
          <w:tcPr>
            <w:tcW w:w="930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25" w:hRule="atLeast"/>
        </w:trPr>
        <w:tc>
          <w:tcPr>
            <w:tcW w:w="750" w:type="dxa"/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Zhi YC 2016</w:t>
            </w:r>
          </w:p>
        </w:tc>
        <w:tc>
          <w:tcPr>
            <w:tcW w:w="11662" w:type="dxa"/>
            <w:shd w:val="clear" w:color="auto" w:fill="E7E6E6" w:themeFill="background2"/>
            <w:vAlign w:val="center"/>
          </w:tcPr>
          <w:p>
            <w:pPr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Shanyao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Dioscoreae 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30 g, Fuli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ori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30 g, Baishao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aeonia lactifor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24 g, Shudi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ehmanniae Radix Praeparat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24 g, Chai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Bupleu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Baiz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tractylod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crocephal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Ganjia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Zingiberis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9 g, Zhigancao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Glycyrrhiz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Radix Et Rhizoma Praeparatata Cum Mell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9 g, Chenp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eticulat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ericarpi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9 g, Fangfe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Saposhnikovi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6 g.</w:t>
            </w:r>
          </w:p>
        </w:tc>
        <w:tc>
          <w:tcPr>
            <w:tcW w:w="1006" w:type="dxa"/>
            <w:shd w:val="clear" w:color="auto" w:fill="E7E6E6" w:themeFill="background2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ose,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bi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 po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5" w:hRule="atLeast"/>
        </w:trPr>
        <w:tc>
          <w:tcPr>
            <w:tcW w:w="750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Wang XH 2016</w:t>
            </w:r>
          </w:p>
        </w:tc>
        <w:tc>
          <w:tcPr>
            <w:tcW w:w="11662" w:type="dxa"/>
            <w:shd w:val="clear" w:color="auto" w:fill="CFCECE" w:themeFill="background2" w:themeFillShade="E5"/>
            <w:vAlign w:val="center"/>
          </w:tcPr>
          <w:p>
            <w:pPr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Basic recip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 Banxia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inelliae 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Wumei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ume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Huangqi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Scutellari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Wuzhuy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sorale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10 g, Ganjia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Zingibe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9 g, Zhigancao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Glycyrrhiz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Radix Et Rhizoma Praeparatata Cum Mell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6 g, Huanglian (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 xml:space="preserve"> 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Copti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d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6 g, Dazao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Jujubae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2, Baiz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tractylod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crocephal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15 g, Dangshe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odonopsis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.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Modified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(1)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 Yanhusuo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orydalis Rhiz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; (2)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Muxia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ucklandiae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Zhishi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uranti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Fructus Immatur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10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; (3)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Huoxia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ogostemonis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Herb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Cangzhu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tractylod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; (4)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Roudouko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Myristic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Semen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Buguzh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sorale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; (5)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Chai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Bupleu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Xiangf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yperu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; (6)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Shudi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ehmanniae Radix Praeparat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Huangqi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stragal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.</w:t>
            </w:r>
          </w:p>
        </w:tc>
        <w:tc>
          <w:tcPr>
            <w:tcW w:w="1006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305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ose,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bi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 po</w:t>
            </w:r>
          </w:p>
        </w:tc>
        <w:tc>
          <w:tcPr>
            <w:tcW w:w="930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750" w:type="dxa"/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hen S 2016</w:t>
            </w:r>
          </w:p>
        </w:tc>
        <w:tc>
          <w:tcPr>
            <w:tcW w:w="11662" w:type="dxa"/>
            <w:shd w:val="clear" w:color="auto" w:fill="E7E6E6" w:themeFill="background2"/>
            <w:vAlign w:val="center"/>
          </w:tcPr>
          <w:p>
            <w:pPr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Basic recip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 Chai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Bupleu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Dangshe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odonopsis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Fuli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ori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Baiz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tractylod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crocephal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Baishao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aeonia lactifor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Fosho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sarcodactylis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Baibiandou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Lablab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Semen Alb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Buguzh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sorale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 Wuzhuy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sorale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Modified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(1)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Huangqin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Scutellari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, Yiyiren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Co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cis Semen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; (2)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 Rougu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nnamom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 Corte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; (3)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Yanhusuo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orydalis Rhiz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, Chuanlianzi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Toosendan F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r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.</w:t>
            </w:r>
          </w:p>
        </w:tc>
        <w:tc>
          <w:tcPr>
            <w:tcW w:w="1006" w:type="dxa"/>
            <w:shd w:val="clear" w:color="auto" w:fill="E7E6E6" w:themeFill="background2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ose,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bi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 po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62" w:hRule="atLeast"/>
        </w:trPr>
        <w:tc>
          <w:tcPr>
            <w:tcW w:w="750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Yang JY 2017</w:t>
            </w:r>
          </w:p>
        </w:tc>
        <w:tc>
          <w:tcPr>
            <w:tcW w:w="11662" w:type="dxa"/>
            <w:shd w:val="clear" w:color="auto" w:fill="CFCECE" w:themeFill="background2" w:themeFillShade="E5"/>
            <w:vAlign w:val="center"/>
          </w:tcPr>
          <w:p>
            <w:pPr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angshe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odonopsis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Baiz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tractylod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crocephal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Fuli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ori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Shanyao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Dioscoreae 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Yiyiren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Co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cis Semen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30 g, Baibiando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Lablab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Semen Alb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Sharen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momi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) 10 g, Fangfeng 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Saposhnikovi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Jiege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latycodon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Zhigancao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Glycyrrhiz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Radix Et Rhizoma Praeparatata Cum Mell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6 g, Lianro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Nelumb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n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Semen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Huoxia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ogostemonis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Herb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10 g, Chenp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eticulat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ericarpi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Qingp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reticulat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ericarpium Virid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Ganjia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Zingibe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5 g, Baishao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aeonia lactifor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Rougu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nnamom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 Corte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6 g.</w:t>
            </w:r>
          </w:p>
        </w:tc>
        <w:tc>
          <w:tcPr>
            <w:tcW w:w="1006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N.M</w:t>
            </w:r>
          </w:p>
        </w:tc>
        <w:tc>
          <w:tcPr>
            <w:tcW w:w="1305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N.M</w:t>
            </w:r>
          </w:p>
        </w:tc>
        <w:tc>
          <w:tcPr>
            <w:tcW w:w="930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6" w:hRule="atLeast"/>
        </w:trPr>
        <w:tc>
          <w:tcPr>
            <w:tcW w:w="750" w:type="dxa"/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Wang W 2017</w:t>
            </w:r>
          </w:p>
        </w:tc>
        <w:tc>
          <w:tcPr>
            <w:tcW w:w="11662" w:type="dxa"/>
            <w:shd w:val="clear" w:color="auto" w:fill="E7E6E6" w:themeFill="background2"/>
            <w:vAlign w:val="center"/>
          </w:tcPr>
          <w:p>
            <w:pPr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Chenpi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itr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eticulat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ericarpi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Baishao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aeonia lactifor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20 g, Baiz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tractylod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crocephal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20 g, Yiyiren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Co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cis Semen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30 g, Beichai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Bupleu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6 g, Guanghuoxia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ogostemonis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Herb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Dangshe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odonopsis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0 g, Baibiando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Lablab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Semen Album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Sharen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momi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8 g, Hehuanpi (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Albiziae Corte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20 g, Fuli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ori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20 g, Shouwuteng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Polygoni Multiflori Caulis</w:t>
            </w:r>
            <w:r>
              <w:rPr>
                <w:rFonts w:hint="default" w:ascii="Times New Roman" w:hAnsi="Times New Roman" w:cs="Times New Roman"/>
                <w:kern w:val="0"/>
              </w:rPr>
              <w:t> 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 20 g.</w:t>
            </w:r>
          </w:p>
        </w:tc>
        <w:tc>
          <w:tcPr>
            <w:tcW w:w="1006" w:type="dxa"/>
            <w:shd w:val="clear" w:color="auto" w:fill="E7E6E6" w:themeFill="background2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4 capsules,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ti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 po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 month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" w:hRule="atLeast"/>
        </w:trPr>
        <w:tc>
          <w:tcPr>
            <w:tcW w:w="750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Hou GH 2017</w:t>
            </w:r>
          </w:p>
        </w:tc>
        <w:tc>
          <w:tcPr>
            <w:tcW w:w="11662" w:type="dxa"/>
            <w:shd w:val="clear" w:color="auto" w:fill="CFCECE" w:themeFill="background2" w:themeFillShade="E5"/>
            <w:vAlign w:val="center"/>
          </w:tcPr>
          <w:p>
            <w:pPr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Baiz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tractylod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crocephal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, Fuling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Poria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, Gaocao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Glycyrrhiz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Radix Et Rhizoma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L-Glutamine</w:t>
            </w:r>
          </w:p>
        </w:tc>
        <w:tc>
          <w:tcPr>
            <w:tcW w:w="1006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capsule</w:t>
            </w:r>
          </w:p>
        </w:tc>
        <w:tc>
          <w:tcPr>
            <w:tcW w:w="1305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1dose,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bi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 po</w:t>
            </w:r>
          </w:p>
        </w:tc>
        <w:tc>
          <w:tcPr>
            <w:tcW w:w="930" w:type="dxa"/>
            <w:shd w:val="clear" w:color="auto" w:fill="CFCECE" w:themeFill="background2" w:themeFillShade="E5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4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750" w:type="dxa"/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un M 2017</w:t>
            </w:r>
          </w:p>
        </w:tc>
        <w:tc>
          <w:tcPr>
            <w:tcW w:w="11662" w:type="dxa"/>
            <w:shd w:val="clear" w:color="auto" w:fill="E7E6E6" w:themeFill="background2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Basic recipe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 Wumei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ume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Banxia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inelliae 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Huangqi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Scutellari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Gancao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Glycyrrhiz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Radix Et 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6 g, Huanglian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Copti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d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6 g, Wuzhuy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sorale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) 10 g,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Dazao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Jujubae Fructus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) 2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, Ganjia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Zingibe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is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9 g, Dangshen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odonopsis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.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  <w:u w:val="single"/>
              </w:rPr>
              <w:t>Modified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: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(1)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 Yanhusuo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orydalis Rhiz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; (2)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Muxia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Aucklandiae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Zhishi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uranti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Fructus Immatur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10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; (3)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Buguzhi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sorale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 Fructus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12 g,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 Roudouko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Myristica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Semen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12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; (4)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 Huoxiang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Pogostemonis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Herb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10 g, Cangzhu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tractylod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12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; (5)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 xml:space="preserve"> Chaih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Bupleu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 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2 g, Xiangfu (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>Cyperu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eastAsia="Times Roman" w:cs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hizom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12 g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; (6)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Huangqi (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>Astragal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</w:rPr>
              <w:t>i</w:t>
            </w:r>
            <w:r>
              <w:rPr>
                <w:rStyle w:val="10"/>
                <w:rFonts w:hint="default" w:ascii="Times New Roman" w:hAnsi="Times New Roman" w:cs="Times New Roman"/>
                <w:i/>
                <w:color w:val="auto"/>
                <w:sz w:val="18"/>
                <w:szCs w:val="18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  <w:t>Radix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, (</w:t>
            </w:r>
            <w:r>
              <w:rPr>
                <w:rFonts w:hint="default" w:ascii="Times New Roman" w:hAnsi="Times New Roman" w:eastAsia="宋体" w:cs="Times New Roman"/>
                <w:i/>
                <w:kern w:val="0"/>
                <w:sz w:val="18"/>
                <w:szCs w:val="18"/>
              </w:rPr>
              <w:t>Rehmanniae Radix Praeparata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) 15 g</w:t>
            </w:r>
          </w:p>
        </w:tc>
        <w:tc>
          <w:tcPr>
            <w:tcW w:w="1006" w:type="dxa"/>
            <w:shd w:val="clear" w:color="auto" w:fill="E7E6E6" w:themeFill="background2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decoction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>
            <w:pPr>
              <w:jc w:val="center"/>
              <w:textAlignment w:val="top"/>
              <w:rPr>
                <w:rFonts w:hint="default" w:ascii="Times New Roman" w:hAnsi="Times New Roman" w:eastAsia="Times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1 dose,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Roman" w:cs="Times New Roman"/>
                <w:kern w:val="0"/>
                <w:sz w:val="18"/>
                <w:szCs w:val="18"/>
              </w:rPr>
              <w:t>bid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, po</w:t>
            </w:r>
          </w:p>
        </w:tc>
        <w:tc>
          <w:tcPr>
            <w:tcW w:w="930" w:type="dxa"/>
            <w:shd w:val="clear" w:color="auto" w:fill="E7E6E6" w:themeFill="background2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 weeks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Annotation:</w:t>
      </w:r>
    </w:p>
    <w:p>
      <w:pPr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  <w:shd w:val="clear" w:color="auto" w:fill="CCE8CF"/>
        </w:rPr>
        <w:t xml:space="preserve">qd: once a day; bid: twice a day; tid: three times a day; po: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C:/Users/ibm/AppData/Local/Youdao/Dict/Application/7.5.0.0/resultui/dict/?keyword=oral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eastAsia="宋体" w:cs="Times New Roman"/>
          <w:sz w:val="18"/>
          <w:szCs w:val="18"/>
          <w:shd w:val="clear" w:color="auto" w:fill="CCE8CF"/>
        </w:rPr>
        <w:t>oral </w:t>
      </w:r>
      <w:r>
        <w:rPr>
          <w:rFonts w:hint="default" w:ascii="Times New Roman" w:hAnsi="Times New Roman" w:eastAsia="宋体" w:cs="Times New Roman"/>
          <w:sz w:val="18"/>
          <w:szCs w:val="18"/>
          <w:shd w:val="clear" w:color="auto" w:fill="CCE8CF"/>
        </w:rPr>
        <w:fldChar w:fldCharType="end"/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C:/Users/ibm/AppData/Local/Youdao/Dict/Application/7.5.0.0/resultui/dict/?keyword=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C:/Users/ibm/AppData/Local/Youdao/Dict/Application/7.5.0.0/resultui/dict/?keyword=administration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eastAsia="宋体" w:cs="Times New Roman"/>
          <w:sz w:val="18"/>
          <w:szCs w:val="18"/>
          <w:shd w:val="clear" w:color="auto" w:fill="CCE8CF"/>
        </w:rPr>
        <w:t>administration</w:t>
      </w:r>
      <w:r>
        <w:rPr>
          <w:rFonts w:hint="default" w:ascii="Times New Roman" w:hAnsi="Times New Roman" w:eastAsia="宋体" w:cs="Times New Roman"/>
          <w:sz w:val="18"/>
          <w:szCs w:val="18"/>
          <w:shd w:val="clear" w:color="auto" w:fill="CCE8CF"/>
        </w:rPr>
        <w:fldChar w:fldCharType="end"/>
      </w:r>
      <w:r>
        <w:rPr>
          <w:rFonts w:hint="default" w:ascii="Times New Roman" w:hAnsi="Times New Roman" w:eastAsia="宋体" w:cs="Times New Roman"/>
          <w:sz w:val="18"/>
          <w:szCs w:val="18"/>
          <w:shd w:val="clear" w:color="auto" w:fill="CCE8CF"/>
        </w:rPr>
        <w:t xml:space="preserve">; CGECC: compound glutamine enteric-coated capsules; </w:t>
      </w:r>
      <w:r>
        <w:rPr>
          <w:rFonts w:hint="default" w:ascii="Times New Roman" w:hAnsi="Times New Roman" w:cs="Times New Roman"/>
          <w:sz w:val="18"/>
          <w:szCs w:val="18"/>
        </w:rPr>
        <w:t>N.M: not mentioned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atang">
    <w:panose1 w:val="02030600000101010101"/>
    <w:charset w:val="81"/>
    <w:family w:val="roman"/>
    <w:pitch w:val="default"/>
    <w:sig w:usb0="B00002AF" w:usb1="69D77CFB" w:usb2="00000030" w:usb3="00000000" w:csb0="4008009F" w:csb1="DFD70000"/>
  </w:font>
  <w:font w:name="MinionPro-Bold">
    <w:altName w:val="MS Mincho"/>
    <w:panose1 w:val="000000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38B57EE-323C-430D-8694-79BCFBF12003}"/>
    <w:docVar w:name="KY_MEDREF_VERSION" w:val="3"/>
  </w:docVars>
  <w:rsids>
    <w:rsidRoot w:val="00172A27"/>
    <w:rsid w:val="00053B7C"/>
    <w:rsid w:val="00056D4F"/>
    <w:rsid w:val="000A1B4A"/>
    <w:rsid w:val="000D0F5F"/>
    <w:rsid w:val="000E539D"/>
    <w:rsid w:val="000E76D5"/>
    <w:rsid w:val="00107A48"/>
    <w:rsid w:val="00121666"/>
    <w:rsid w:val="00172A27"/>
    <w:rsid w:val="001765AF"/>
    <w:rsid w:val="001966A1"/>
    <w:rsid w:val="001D65CF"/>
    <w:rsid w:val="001E41D0"/>
    <w:rsid w:val="001F4840"/>
    <w:rsid w:val="00274B4C"/>
    <w:rsid w:val="002951B8"/>
    <w:rsid w:val="00315CDD"/>
    <w:rsid w:val="0034043E"/>
    <w:rsid w:val="003774EE"/>
    <w:rsid w:val="003A5C19"/>
    <w:rsid w:val="003C0230"/>
    <w:rsid w:val="0047713C"/>
    <w:rsid w:val="00481A77"/>
    <w:rsid w:val="00482B49"/>
    <w:rsid w:val="00484BCA"/>
    <w:rsid w:val="00486781"/>
    <w:rsid w:val="004A5266"/>
    <w:rsid w:val="004E4615"/>
    <w:rsid w:val="005A7D5C"/>
    <w:rsid w:val="005B50A7"/>
    <w:rsid w:val="00640426"/>
    <w:rsid w:val="006E6ECE"/>
    <w:rsid w:val="0071679B"/>
    <w:rsid w:val="00792A37"/>
    <w:rsid w:val="007D3570"/>
    <w:rsid w:val="008A017E"/>
    <w:rsid w:val="008E1EB6"/>
    <w:rsid w:val="00944333"/>
    <w:rsid w:val="009A1CDD"/>
    <w:rsid w:val="009C70EA"/>
    <w:rsid w:val="00A56417"/>
    <w:rsid w:val="00A61A27"/>
    <w:rsid w:val="00A62309"/>
    <w:rsid w:val="00AB1E1E"/>
    <w:rsid w:val="00AB6A48"/>
    <w:rsid w:val="00B10063"/>
    <w:rsid w:val="00B87963"/>
    <w:rsid w:val="00C266B6"/>
    <w:rsid w:val="00C476E2"/>
    <w:rsid w:val="00C96479"/>
    <w:rsid w:val="00CA3907"/>
    <w:rsid w:val="00CC2A4A"/>
    <w:rsid w:val="00D35235"/>
    <w:rsid w:val="00D61F5F"/>
    <w:rsid w:val="00D813D7"/>
    <w:rsid w:val="00DA68B5"/>
    <w:rsid w:val="00DB6DB9"/>
    <w:rsid w:val="00DB6FE4"/>
    <w:rsid w:val="00DD1CDB"/>
    <w:rsid w:val="00E166D9"/>
    <w:rsid w:val="00E259BC"/>
    <w:rsid w:val="00E26232"/>
    <w:rsid w:val="00E474C3"/>
    <w:rsid w:val="00E90801"/>
    <w:rsid w:val="00ED0814"/>
    <w:rsid w:val="00F30723"/>
    <w:rsid w:val="00F752A2"/>
    <w:rsid w:val="00F95D84"/>
    <w:rsid w:val="00FE7B44"/>
    <w:rsid w:val="00FF24F4"/>
    <w:rsid w:val="00FF7AA2"/>
    <w:rsid w:val="01593705"/>
    <w:rsid w:val="04DB0265"/>
    <w:rsid w:val="07206B9E"/>
    <w:rsid w:val="08E501C1"/>
    <w:rsid w:val="0F6B03CE"/>
    <w:rsid w:val="160C31C8"/>
    <w:rsid w:val="1AAB30AD"/>
    <w:rsid w:val="2980135D"/>
    <w:rsid w:val="30946309"/>
    <w:rsid w:val="38712AA4"/>
    <w:rsid w:val="39F23E9A"/>
    <w:rsid w:val="3ACD1251"/>
    <w:rsid w:val="3CC113BB"/>
    <w:rsid w:val="3E7F5FD4"/>
    <w:rsid w:val="49515E74"/>
    <w:rsid w:val="4AD60B23"/>
    <w:rsid w:val="4C422FFB"/>
    <w:rsid w:val="4E134A4A"/>
    <w:rsid w:val="53887C8A"/>
    <w:rsid w:val="54113844"/>
    <w:rsid w:val="5B5F6092"/>
    <w:rsid w:val="5F401C9D"/>
    <w:rsid w:val="611C3686"/>
    <w:rsid w:val="62D14EC9"/>
    <w:rsid w:val="66176E0F"/>
    <w:rsid w:val="67F411A0"/>
    <w:rsid w:val="6BC02A71"/>
    <w:rsid w:val="6CE8473C"/>
    <w:rsid w:val="6D535020"/>
    <w:rsid w:val="6D672E7B"/>
    <w:rsid w:val="6DE17124"/>
    <w:rsid w:val="76AD781A"/>
    <w:rsid w:val="780E28D8"/>
    <w:rsid w:val="781160BD"/>
    <w:rsid w:val="7AE82EC7"/>
    <w:rsid w:val="7AEC5E15"/>
    <w:rsid w:val="7B3F1D4D"/>
    <w:rsid w:val="7C852C67"/>
    <w:rsid w:val="7E835FA4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5"/>
    <w:uiPriority w:val="0"/>
    <w:rPr>
      <w:sz w:val="18"/>
      <w:szCs w:val="18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6">
    <w:name w:val="Emphasis"/>
    <w:basedOn w:val="5"/>
    <w:qFormat/>
    <w:uiPriority w:val="0"/>
    <w:rPr>
      <w:i/>
    </w:rPr>
  </w:style>
  <w:style w:type="character" w:styleId="7">
    <w:name w:val="Hyperlink"/>
    <w:basedOn w:val="5"/>
    <w:qFormat/>
    <w:uiPriority w:val="0"/>
    <w:rPr>
      <w:color w:val="0000FF"/>
      <w:u w:val="single"/>
    </w:rPr>
  </w:style>
  <w:style w:type="character" w:customStyle="1" w:styleId="9">
    <w:name w:val="font61"/>
    <w:basedOn w:val="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31"/>
    <w:basedOn w:val="5"/>
    <w:qFormat/>
    <w:uiPriority w:val="0"/>
    <w:rPr>
      <w:rFonts w:hint="default" w:ascii="Times Roman" w:hAnsi="Times Roman" w:eastAsia="Times Roman" w:cs="Times Roman"/>
      <w:color w:val="000000"/>
      <w:sz w:val="24"/>
      <w:szCs w:val="24"/>
      <w:u w:val="none"/>
    </w:rPr>
  </w:style>
  <w:style w:type="character" w:customStyle="1" w:styleId="11">
    <w:name w:val="apple-converted-space"/>
    <w:basedOn w:val="5"/>
    <w:qFormat/>
    <w:uiPriority w:val="0"/>
  </w:style>
  <w:style w:type="character" w:customStyle="1" w:styleId="12">
    <w:name w:val="fontstyle01"/>
    <w:basedOn w:val="5"/>
    <w:qFormat/>
    <w:uiPriority w:val="0"/>
    <w:rPr>
      <w:rFonts w:ascii="TimesNewRomanPS-ItalicMT" w:hAnsi="TimesNewRomanPS-ItalicMT" w:eastAsia="TimesNewRomanPS-ItalicMT" w:cs="TimesNewRomanPS-ItalicMT"/>
      <w:i/>
      <w:color w:val="000000"/>
      <w:sz w:val="4"/>
      <w:szCs w:val="4"/>
    </w:rPr>
  </w:style>
  <w:style w:type="character" w:customStyle="1" w:styleId="13">
    <w:name w:val="fontstyle21"/>
    <w:basedOn w:val="5"/>
    <w:qFormat/>
    <w:uiPriority w:val="0"/>
    <w:rPr>
      <w:rFonts w:ascii="Batang" w:hAnsi="Batang" w:eastAsia="Batang" w:cs="Batang"/>
      <w:color w:val="000000"/>
      <w:sz w:val="16"/>
      <w:szCs w:val="16"/>
    </w:rPr>
  </w:style>
  <w:style w:type="paragraph" w:styleId="14">
    <w:name w:val="List Paragraph"/>
    <w:basedOn w:val="1"/>
    <w:qFormat/>
    <w:uiPriority w:val="99"/>
    <w:pPr>
      <w:ind w:firstLine="420" w:firstLineChars="200"/>
    </w:pPr>
  </w:style>
  <w:style w:type="character" w:customStyle="1" w:styleId="15">
    <w:name w:val="批注框文本 Char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BF29926-A6E4-4BE1-8DFC-DACB1E7FA3F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lbemarle Corporation</Company>
  <Pages>4</Pages>
  <Words>2280</Words>
  <Characters>12996</Characters>
  <Lines>108</Lines>
  <Paragraphs>30</Paragraphs>
  <TotalTime>0</TotalTime>
  <ScaleCrop>false</ScaleCrop>
  <LinksUpToDate>false</LinksUpToDate>
  <CharactersWithSpaces>15246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3:31:00Z</dcterms:created>
  <dc:creator>战神</dc:creator>
  <cp:lastModifiedBy>战神</cp:lastModifiedBy>
  <cp:lastPrinted>2018-06-14T09:33:00Z</cp:lastPrinted>
  <dcterms:modified xsi:type="dcterms:W3CDTF">2018-12-22T05:11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